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22AA3" w14:textId="39A4AE2C" w:rsidR="00E637F9" w:rsidRDefault="001F3980">
      <w:pPr>
        <w:rPr>
          <w:b/>
          <w:bCs/>
          <w:u w:val="single"/>
        </w:rPr>
      </w:pPr>
      <w:r w:rsidRPr="001F3980">
        <w:rPr>
          <w:b/>
          <w:bCs/>
          <w:u w:val="single"/>
        </w:rPr>
        <w:t xml:space="preserve">Multimedia Appendix </w:t>
      </w:r>
      <w:r w:rsidR="00842BC4">
        <w:rPr>
          <w:b/>
          <w:bCs/>
          <w:u w:val="single"/>
        </w:rPr>
        <w:t>4</w:t>
      </w:r>
      <w:r w:rsidRPr="001F3980">
        <w:rPr>
          <w:b/>
          <w:bCs/>
          <w:u w:val="single"/>
        </w:rPr>
        <w:t xml:space="preserve">: </w:t>
      </w:r>
      <w:r>
        <w:rPr>
          <w:b/>
          <w:bCs/>
          <w:u w:val="single"/>
        </w:rPr>
        <w:t>Inclusion and exclusion criteria</w:t>
      </w:r>
      <w:r w:rsidRPr="001F3980">
        <w:rPr>
          <w:b/>
          <w:bCs/>
          <w:u w:val="singl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F3980" w14:paraId="02BBB539" w14:textId="77777777" w:rsidTr="001016B8">
        <w:tc>
          <w:tcPr>
            <w:tcW w:w="4675" w:type="dxa"/>
            <w:shd w:val="clear" w:color="auto" w:fill="D1D1D1" w:themeFill="background2" w:themeFillShade="E6"/>
          </w:tcPr>
          <w:p w14:paraId="022B0C22" w14:textId="708152C3" w:rsidR="001F3980" w:rsidRPr="001016B8" w:rsidRDefault="001016B8" w:rsidP="001016B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lusion</w:t>
            </w:r>
          </w:p>
        </w:tc>
        <w:tc>
          <w:tcPr>
            <w:tcW w:w="4675" w:type="dxa"/>
            <w:shd w:val="clear" w:color="auto" w:fill="D1D1D1" w:themeFill="background2" w:themeFillShade="E6"/>
          </w:tcPr>
          <w:p w14:paraId="487D1C83" w14:textId="1788AA8A" w:rsidR="001F3980" w:rsidRPr="001016B8" w:rsidRDefault="001016B8" w:rsidP="001016B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clusion</w:t>
            </w:r>
          </w:p>
        </w:tc>
      </w:tr>
      <w:tr w:rsidR="001016B8" w14:paraId="439A2992" w14:textId="77777777" w:rsidTr="00A40D29">
        <w:tc>
          <w:tcPr>
            <w:tcW w:w="9350" w:type="dxa"/>
            <w:gridSpan w:val="2"/>
          </w:tcPr>
          <w:p w14:paraId="5CE7CC6C" w14:textId="554A431D" w:rsidR="001016B8" w:rsidRPr="001016B8" w:rsidRDefault="001016B8" w:rsidP="001016B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ublication</w:t>
            </w:r>
            <w:r w:rsidRPr="001016B8">
              <w:rPr>
                <w:b/>
                <w:bCs/>
              </w:rPr>
              <w:t xml:space="preserve"> Type</w:t>
            </w:r>
          </w:p>
        </w:tc>
      </w:tr>
      <w:tr w:rsidR="001F3980" w14:paraId="4DB29923" w14:textId="77777777" w:rsidTr="001F3980">
        <w:tc>
          <w:tcPr>
            <w:tcW w:w="4675" w:type="dxa"/>
          </w:tcPr>
          <w:p w14:paraId="0C3993D1" w14:textId="36D5FF34" w:rsidR="001F3980" w:rsidRPr="001016B8" w:rsidRDefault="001016B8">
            <w:r>
              <w:t>Peer reviewed articles, grey literature indexed in web sources</w:t>
            </w:r>
          </w:p>
        </w:tc>
        <w:tc>
          <w:tcPr>
            <w:tcW w:w="4675" w:type="dxa"/>
          </w:tcPr>
          <w:p w14:paraId="17E8813C" w14:textId="1BCA5ABF" w:rsidR="001F3980" w:rsidRPr="001016B8" w:rsidRDefault="001016B8">
            <w:r>
              <w:t>Letters, editorials, opinion pieces, book chapters, conference abstracts</w:t>
            </w:r>
          </w:p>
        </w:tc>
      </w:tr>
      <w:tr w:rsidR="001016B8" w14:paraId="43BC205E" w14:textId="77777777" w:rsidTr="00D76503">
        <w:tc>
          <w:tcPr>
            <w:tcW w:w="9350" w:type="dxa"/>
            <w:gridSpan w:val="2"/>
          </w:tcPr>
          <w:p w14:paraId="242BE9FC" w14:textId="46FECF2A" w:rsidR="001016B8" w:rsidRPr="001016B8" w:rsidRDefault="001016B8" w:rsidP="001016B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frame</w:t>
            </w:r>
          </w:p>
        </w:tc>
      </w:tr>
      <w:tr w:rsidR="001F3980" w14:paraId="3EFAA37A" w14:textId="77777777" w:rsidTr="001F3980">
        <w:tc>
          <w:tcPr>
            <w:tcW w:w="4675" w:type="dxa"/>
          </w:tcPr>
          <w:p w14:paraId="23329C5A" w14:textId="323F2AD8" w:rsidR="001F3980" w:rsidRPr="001016B8" w:rsidRDefault="001016B8">
            <w:r>
              <w:t>2000-2024</w:t>
            </w:r>
          </w:p>
        </w:tc>
        <w:tc>
          <w:tcPr>
            <w:tcW w:w="4675" w:type="dxa"/>
          </w:tcPr>
          <w:p w14:paraId="67A4F93E" w14:textId="5C75CC68" w:rsidR="001F3980" w:rsidRPr="001016B8" w:rsidRDefault="001016B8">
            <w:r>
              <w:t>Before 2000</w:t>
            </w:r>
          </w:p>
        </w:tc>
      </w:tr>
      <w:tr w:rsidR="007C06F0" w14:paraId="55F4DD10" w14:textId="77777777" w:rsidTr="0038328A">
        <w:tc>
          <w:tcPr>
            <w:tcW w:w="9350" w:type="dxa"/>
            <w:gridSpan w:val="2"/>
          </w:tcPr>
          <w:p w14:paraId="54DDA44C" w14:textId="20DA1908" w:rsidR="007C06F0" w:rsidRPr="001016B8" w:rsidRDefault="007C06F0" w:rsidP="007179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ography</w:t>
            </w:r>
          </w:p>
        </w:tc>
      </w:tr>
      <w:tr w:rsidR="001016B8" w14:paraId="461875E4" w14:textId="77777777" w:rsidTr="001F3980">
        <w:tc>
          <w:tcPr>
            <w:tcW w:w="4675" w:type="dxa"/>
          </w:tcPr>
          <w:p w14:paraId="4F2541D5" w14:textId="4496D166" w:rsidR="001016B8" w:rsidRPr="007179EF" w:rsidRDefault="007179EF">
            <w:r>
              <w:t xml:space="preserve">High income economies defined by World Bank Country and Lending Groups </w:t>
            </w:r>
          </w:p>
        </w:tc>
        <w:tc>
          <w:tcPr>
            <w:tcW w:w="4675" w:type="dxa"/>
          </w:tcPr>
          <w:p w14:paraId="635B715A" w14:textId="322609B7" w:rsidR="001016B8" w:rsidRPr="007179EF" w:rsidRDefault="007179EF">
            <w:r>
              <w:t>low-income economies, lower-middle-income economies, upper-middle-income economies defined by World Bank Country and Lending Groups</w:t>
            </w:r>
          </w:p>
        </w:tc>
      </w:tr>
      <w:tr w:rsidR="007C06F0" w14:paraId="65234226" w14:textId="77777777" w:rsidTr="00C4043D">
        <w:tc>
          <w:tcPr>
            <w:tcW w:w="9350" w:type="dxa"/>
            <w:gridSpan w:val="2"/>
          </w:tcPr>
          <w:p w14:paraId="14964D61" w14:textId="53713FEE" w:rsidR="007C06F0" w:rsidRPr="007C06F0" w:rsidRDefault="007C06F0" w:rsidP="007C06F0">
            <w:pPr>
              <w:jc w:val="center"/>
              <w:rPr>
                <w:b/>
                <w:bCs/>
              </w:rPr>
            </w:pPr>
            <w:r w:rsidRPr="007C06F0">
              <w:rPr>
                <w:b/>
                <w:bCs/>
              </w:rPr>
              <w:t>Language</w:t>
            </w:r>
          </w:p>
        </w:tc>
      </w:tr>
      <w:tr w:rsidR="001016B8" w14:paraId="5EA82759" w14:textId="77777777" w:rsidTr="001F3980">
        <w:tc>
          <w:tcPr>
            <w:tcW w:w="4675" w:type="dxa"/>
          </w:tcPr>
          <w:p w14:paraId="12DF25D9" w14:textId="64453848" w:rsidR="001016B8" w:rsidRPr="007C06F0" w:rsidRDefault="007C06F0">
            <w:r>
              <w:t>English</w:t>
            </w:r>
          </w:p>
        </w:tc>
        <w:tc>
          <w:tcPr>
            <w:tcW w:w="4675" w:type="dxa"/>
          </w:tcPr>
          <w:p w14:paraId="15BBBF57" w14:textId="0AD5D502" w:rsidR="001016B8" w:rsidRPr="007C06F0" w:rsidRDefault="007C06F0">
            <w:r>
              <w:t>Non-English</w:t>
            </w:r>
          </w:p>
        </w:tc>
      </w:tr>
      <w:tr w:rsidR="007C06F0" w14:paraId="2DE7F5EB" w14:textId="77777777" w:rsidTr="00F24458">
        <w:tc>
          <w:tcPr>
            <w:tcW w:w="9350" w:type="dxa"/>
            <w:gridSpan w:val="2"/>
          </w:tcPr>
          <w:p w14:paraId="09877D8B" w14:textId="34138F2D" w:rsidR="007C06F0" w:rsidRPr="001016B8" w:rsidRDefault="007C06F0" w:rsidP="007C06F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pulation/target group</w:t>
            </w:r>
          </w:p>
        </w:tc>
      </w:tr>
      <w:tr w:rsidR="007C06F0" w14:paraId="2390363B" w14:textId="77777777" w:rsidTr="001F3980">
        <w:tc>
          <w:tcPr>
            <w:tcW w:w="4675" w:type="dxa"/>
          </w:tcPr>
          <w:p w14:paraId="7BCBA51C" w14:textId="6CA18637" w:rsidR="007C06F0" w:rsidRPr="00F94F4B" w:rsidRDefault="00F94F4B">
            <w:r>
              <w:t>Individuals without diabetes (youth and adults)</w:t>
            </w:r>
          </w:p>
        </w:tc>
        <w:tc>
          <w:tcPr>
            <w:tcW w:w="4675" w:type="dxa"/>
          </w:tcPr>
          <w:p w14:paraId="4E8A1D3B" w14:textId="0043C878" w:rsidR="007C06F0" w:rsidRPr="00F94F4B" w:rsidRDefault="00F94F4B">
            <w:r>
              <w:t>Individuals with diabetes (Type 1, Type 2, or gestational)</w:t>
            </w:r>
          </w:p>
        </w:tc>
      </w:tr>
      <w:tr w:rsidR="00F94F4B" w14:paraId="6B7F67A5" w14:textId="77777777" w:rsidTr="00AF2F22">
        <w:tc>
          <w:tcPr>
            <w:tcW w:w="9350" w:type="dxa"/>
            <w:gridSpan w:val="2"/>
          </w:tcPr>
          <w:p w14:paraId="59213F1F" w14:textId="677EAE72" w:rsidR="00F94F4B" w:rsidRPr="001016B8" w:rsidRDefault="00F94F4B" w:rsidP="00F94F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</w:tr>
      <w:tr w:rsidR="00F94F4B" w14:paraId="33DCD82E" w14:textId="77777777" w:rsidTr="001F3980">
        <w:tc>
          <w:tcPr>
            <w:tcW w:w="4675" w:type="dxa"/>
          </w:tcPr>
          <w:p w14:paraId="2FD13A89" w14:textId="0CE2F884" w:rsidR="00F94F4B" w:rsidRPr="00D17084" w:rsidRDefault="00D17084">
            <w:r>
              <w:t xml:space="preserve">Multilevel diabetes prevention intervention </w:t>
            </w:r>
            <w:r w:rsidR="005C0603">
              <w:t xml:space="preserve">aimed to target diabetes-relevant risk factors at more than one level (micro, </w:t>
            </w:r>
            <w:proofErr w:type="spellStart"/>
            <w:r w:rsidR="005C0603">
              <w:t>meso</w:t>
            </w:r>
            <w:proofErr w:type="spellEnd"/>
            <w:r w:rsidR="005C0603">
              <w:t>, and macro)</w:t>
            </w:r>
          </w:p>
        </w:tc>
        <w:tc>
          <w:tcPr>
            <w:tcW w:w="4675" w:type="dxa"/>
          </w:tcPr>
          <w:p w14:paraId="14C1BD0B" w14:textId="77777777" w:rsidR="006668A1" w:rsidRDefault="006668A1">
            <w:r>
              <w:t xml:space="preserve">- </w:t>
            </w:r>
            <w:r w:rsidR="005C0603">
              <w:t>I</w:t>
            </w:r>
            <w:r w:rsidR="00D17084">
              <w:t>nterventions unrelated to diabetes prevention</w:t>
            </w:r>
          </w:p>
          <w:p w14:paraId="2AFC4BD4" w14:textId="77777777" w:rsidR="00F94F4B" w:rsidRDefault="006668A1">
            <w:r>
              <w:t>-</w:t>
            </w:r>
            <w:r w:rsidR="005C0603">
              <w:t xml:space="preserve">Interventions aimed to target diabetes-relevant risk factors at only one level (micro, </w:t>
            </w:r>
            <w:proofErr w:type="spellStart"/>
            <w:r w:rsidR="005C0603">
              <w:t>meso</w:t>
            </w:r>
            <w:proofErr w:type="spellEnd"/>
            <w:r w:rsidR="005C0603">
              <w:t>, or macro)</w:t>
            </w:r>
          </w:p>
          <w:p w14:paraId="1558CFF3" w14:textId="77777777" w:rsidR="006668A1" w:rsidRDefault="006668A1">
            <w:r>
              <w:t>- Multi-level diabetes prevention interventions for Native and Indigenous Peoples</w:t>
            </w:r>
          </w:p>
          <w:p w14:paraId="0ECAB3A1" w14:textId="77777777" w:rsidR="006668A1" w:rsidRDefault="006668A1">
            <w:r>
              <w:t>-Diabetes prevention interventions implemented at the workplace setting</w:t>
            </w:r>
          </w:p>
          <w:p w14:paraId="43B6CBE1" w14:textId="77777777" w:rsidR="006668A1" w:rsidRDefault="006668A1">
            <w:r>
              <w:t xml:space="preserve">- </w:t>
            </w:r>
            <w:r w:rsidRPr="006668A1">
              <w:t>built environment interventions related to investment in park/recreational areas, point-of decision prompts to encourage stair use, and active travel interventions</w:t>
            </w:r>
          </w:p>
          <w:p w14:paraId="65E0FBA4" w14:textId="77777777" w:rsidR="006668A1" w:rsidRDefault="006668A1">
            <w:r>
              <w:t xml:space="preserve">- </w:t>
            </w:r>
            <w:r w:rsidRPr="006668A1">
              <w:t>food environment interventions related to economic measures (sugar-sweetened beverage prices, fast food prices, fruit and vegetable prices) and policy measures for food labelling or changing the layout/food provided at grocery stores</w:t>
            </w:r>
          </w:p>
          <w:p w14:paraId="6744F410" w14:textId="77777777" w:rsidR="006668A1" w:rsidRDefault="006668A1">
            <w:r>
              <w:t xml:space="preserve">- </w:t>
            </w:r>
            <w:r w:rsidRPr="006668A1">
              <w:t>interventions for physical activity in after school hours childcare settings (e.g., timetabling changes, provision of equipment for active play, changes in policies at regional or national level)</w:t>
            </w:r>
          </w:p>
          <w:p w14:paraId="08AB389A" w14:textId="77777777" w:rsidR="006668A1" w:rsidRDefault="006668A1">
            <w:r>
              <w:t xml:space="preserve">- </w:t>
            </w:r>
            <w:r w:rsidRPr="006668A1">
              <w:t>school-based interventions aimed at reducing sedentary behaviour (e.g., changes to classroom design, such as sit-to-stand desks, changes to curriculum)</w:t>
            </w:r>
          </w:p>
          <w:p w14:paraId="08BF7449" w14:textId="649D8107" w:rsidR="006668A1" w:rsidRPr="00D17084" w:rsidRDefault="006668A1">
            <w:r>
              <w:lastRenderedPageBreak/>
              <w:t xml:space="preserve">- </w:t>
            </w:r>
            <w:r w:rsidRPr="006668A1">
              <w:t>church-based interventions targeted for African American and Latino communities</w:t>
            </w:r>
          </w:p>
        </w:tc>
      </w:tr>
      <w:tr w:rsidR="00D17084" w14:paraId="460CE225" w14:textId="77777777" w:rsidTr="00354227">
        <w:tc>
          <w:tcPr>
            <w:tcW w:w="9350" w:type="dxa"/>
            <w:gridSpan w:val="2"/>
          </w:tcPr>
          <w:p w14:paraId="527DFAD7" w14:textId="18382A92" w:rsidR="00D17084" w:rsidRPr="001016B8" w:rsidRDefault="00D17084" w:rsidP="00D170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Outcomes</w:t>
            </w:r>
          </w:p>
        </w:tc>
      </w:tr>
      <w:tr w:rsidR="00F94F4B" w14:paraId="2EAEE1EC" w14:textId="77777777" w:rsidTr="001F3980">
        <w:tc>
          <w:tcPr>
            <w:tcW w:w="4675" w:type="dxa"/>
          </w:tcPr>
          <w:p w14:paraId="0C0A27C0" w14:textId="4FF11D20" w:rsidR="00F94F4B" w:rsidRPr="00D17084" w:rsidRDefault="00D17084">
            <w:r>
              <w:t>Intervention outcomes reported</w:t>
            </w:r>
            <w:r w:rsidR="005C0603">
              <w:t xml:space="preserve"> (</w:t>
            </w:r>
            <w:r w:rsidR="006668A1">
              <w:t>i.e</w:t>
            </w:r>
            <w:r w:rsidR="005C0603">
              <w:t xml:space="preserve">., change in </w:t>
            </w:r>
            <w:r w:rsidR="00BF707C">
              <w:t>risk factors for diabetes (</w:t>
            </w:r>
            <w:r w:rsidR="005C0603">
              <w:t>physical activity, BMI, diet</w:t>
            </w:r>
            <w:r w:rsidR="00AE3D8B">
              <w:t>, blood pressure</w:t>
            </w:r>
            <w:r w:rsidR="00BF707C">
              <w:t>)</w:t>
            </w:r>
            <w:r w:rsidR="005C0603">
              <w:t xml:space="preserve">, </w:t>
            </w:r>
            <w:r w:rsidR="00BF707C">
              <w:t xml:space="preserve">changes in </w:t>
            </w:r>
            <w:r w:rsidR="005C0603">
              <w:t>diabetes risk</w:t>
            </w:r>
            <w:r w:rsidR="00BF707C">
              <w:t>, and changes in population inequities in diabetes risk)</w:t>
            </w:r>
          </w:p>
        </w:tc>
        <w:tc>
          <w:tcPr>
            <w:tcW w:w="4675" w:type="dxa"/>
          </w:tcPr>
          <w:p w14:paraId="7CA3B049" w14:textId="7DBC0FC1" w:rsidR="00F94F4B" w:rsidRPr="00D17084" w:rsidRDefault="00D17084">
            <w:r>
              <w:t>No outcomes reported (e.g., description of intervention development or implementation)</w:t>
            </w:r>
          </w:p>
        </w:tc>
      </w:tr>
    </w:tbl>
    <w:p w14:paraId="27FB3F5B" w14:textId="77777777" w:rsidR="001F3980" w:rsidRPr="001F3980" w:rsidRDefault="001F3980">
      <w:pPr>
        <w:rPr>
          <w:b/>
          <w:bCs/>
          <w:u w:val="single"/>
        </w:rPr>
      </w:pPr>
    </w:p>
    <w:sectPr w:rsidR="001F3980" w:rsidRPr="001F39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40C9E0" w14:textId="77777777" w:rsidR="00FB11D5" w:rsidRDefault="00FB11D5" w:rsidP="00842BC4">
      <w:pPr>
        <w:spacing w:after="0" w:line="240" w:lineRule="auto"/>
      </w:pPr>
      <w:r>
        <w:separator/>
      </w:r>
    </w:p>
  </w:endnote>
  <w:endnote w:type="continuationSeparator" w:id="0">
    <w:p w14:paraId="30E8ED3C" w14:textId="77777777" w:rsidR="00FB11D5" w:rsidRDefault="00FB11D5" w:rsidP="00842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FE346A" w14:textId="77777777" w:rsidR="00FB11D5" w:rsidRDefault="00FB11D5" w:rsidP="00842BC4">
      <w:pPr>
        <w:spacing w:after="0" w:line="240" w:lineRule="auto"/>
      </w:pPr>
      <w:r>
        <w:separator/>
      </w:r>
    </w:p>
  </w:footnote>
  <w:footnote w:type="continuationSeparator" w:id="0">
    <w:p w14:paraId="6CAC8528" w14:textId="77777777" w:rsidR="00FB11D5" w:rsidRDefault="00FB11D5" w:rsidP="00842B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980"/>
    <w:rsid w:val="000810B8"/>
    <w:rsid w:val="001016B8"/>
    <w:rsid w:val="001C141A"/>
    <w:rsid w:val="001F3980"/>
    <w:rsid w:val="0029086A"/>
    <w:rsid w:val="003B7767"/>
    <w:rsid w:val="0048106D"/>
    <w:rsid w:val="005C0603"/>
    <w:rsid w:val="00610348"/>
    <w:rsid w:val="006668A1"/>
    <w:rsid w:val="007179EF"/>
    <w:rsid w:val="007C06F0"/>
    <w:rsid w:val="007D4DEB"/>
    <w:rsid w:val="00831AAE"/>
    <w:rsid w:val="00842BC4"/>
    <w:rsid w:val="008D04D5"/>
    <w:rsid w:val="00AE3D8B"/>
    <w:rsid w:val="00BA20C1"/>
    <w:rsid w:val="00BF707C"/>
    <w:rsid w:val="00C1750E"/>
    <w:rsid w:val="00D17084"/>
    <w:rsid w:val="00E637F9"/>
    <w:rsid w:val="00EE245C"/>
    <w:rsid w:val="00F94F4B"/>
    <w:rsid w:val="00FB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AA556"/>
  <w15:chartTrackingRefBased/>
  <w15:docId w15:val="{163A4E51-B6F8-4BC8-92AC-93967F865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9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9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9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9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9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9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9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9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9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9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9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9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9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9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9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9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9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9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9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9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9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9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9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9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9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3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2B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BC4"/>
  </w:style>
  <w:style w:type="paragraph" w:styleId="Footer">
    <w:name w:val="footer"/>
    <w:basedOn w:val="Normal"/>
    <w:link w:val="FooterChar"/>
    <w:uiPriority w:val="99"/>
    <w:unhideWhenUsed/>
    <w:rsid w:val="00842B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B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Kornas</dc:creator>
  <cp:keywords/>
  <dc:description/>
  <cp:lastModifiedBy>Kathy Kornas</cp:lastModifiedBy>
  <cp:revision>2</cp:revision>
  <dcterms:created xsi:type="dcterms:W3CDTF">2025-06-17T01:40:00Z</dcterms:created>
  <dcterms:modified xsi:type="dcterms:W3CDTF">2025-06-17T01:40:00Z</dcterms:modified>
</cp:coreProperties>
</file>